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28128" w14:textId="3A992153" w:rsidR="004637E1" w:rsidRPr="00C739B8" w:rsidRDefault="00852720" w:rsidP="004637E1">
      <w:pPr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t>Supp</w:t>
      </w:r>
      <w:r w:rsidR="00CE5CB9">
        <w:rPr>
          <w:b/>
          <w:bCs/>
          <w:sz w:val="24"/>
          <w:szCs w:val="40"/>
        </w:rPr>
        <w:t>orting</w:t>
      </w:r>
      <w:r>
        <w:rPr>
          <w:b/>
          <w:bCs/>
          <w:sz w:val="24"/>
          <w:szCs w:val="40"/>
        </w:rPr>
        <w:t xml:space="preserve"> Information: </w:t>
      </w:r>
      <w:r w:rsidR="005345EE">
        <w:rPr>
          <w:b/>
          <w:bCs/>
          <w:sz w:val="24"/>
          <w:szCs w:val="40"/>
        </w:rPr>
        <w:t>Comparability with earlier excess-death estimates</w:t>
      </w:r>
    </w:p>
    <w:p w14:paraId="1AA1A5F0" w14:textId="0C2BA9C8" w:rsidR="004637E1" w:rsidRDefault="004637E1" w:rsidP="004637E1">
      <w:bookmarkStart w:id="0" w:name="_Hlk121924353"/>
      <w:r>
        <w:t xml:space="preserve">This study </w:t>
      </w:r>
      <w:r w:rsidR="005345EE">
        <w:t>uses data on</w:t>
      </w:r>
      <w:r>
        <w:t xml:space="preserve"> death counts and death rates for every week up to the end of 2021 in </w:t>
      </w:r>
      <w:r w:rsidR="00A448E2">
        <w:t>France, Germany, Italy, Spain, the United Kingdom, and the United States</w:t>
      </w:r>
      <w:r>
        <w:t xml:space="preserve">, by sex and five large age groups (0-14, 15-64, 65-74, 75-84 and 85+). </w:t>
      </w:r>
      <w:bookmarkEnd w:id="0"/>
      <w:r w:rsidR="005345EE">
        <w:t xml:space="preserve">Excess deaths are estimated by applying population-weighted averages of the sex- and age-specific rates of the European countries to US population by sex and age groups. </w:t>
      </w:r>
      <w:r>
        <w:t>To compare with an earlier estimate for 2017 that benefited from disaggregated data by single year of age</w:t>
      </w:r>
      <w:r w:rsidR="007C4A8A">
        <w:rPr>
          <w:vertAlign w:val="superscript"/>
        </w:rPr>
        <w:t>1</w:t>
      </w:r>
      <w:r>
        <w:t xml:space="preserve"> (still unavailable for 2020 and 2021 at this writing), excess deaths were first re-estimated for 2017. T</w:t>
      </w:r>
      <w:r w:rsidR="005E58C5">
        <w:t xml:space="preserve">o be more comparable with this earlier estimate for 2017 which derived the number of counterfactual deaths from </w:t>
      </w:r>
      <w:r>
        <w:t>the arithmetic (unweighted) average of the year, sex, and age-group specific death rates in each of the five European countries</w:t>
      </w:r>
      <w:r w:rsidR="005E58C5">
        <w:t>, estimates were derived using both the arithmetic and the population-weighted average rates.</w:t>
      </w:r>
    </w:p>
    <w:p w14:paraId="4667A9D3" w14:textId="3B2FC7CE" w:rsidR="004637E1" w:rsidRDefault="00655F27" w:rsidP="00655F27">
      <w:r>
        <w:t>For 2017, the only year for which the comparison is possible with the data currently available, e</w:t>
      </w:r>
      <w:r w:rsidR="004637E1">
        <w:t xml:space="preserve">stimates based on </w:t>
      </w:r>
      <w:r>
        <w:t xml:space="preserve">the </w:t>
      </w:r>
      <w:r w:rsidR="004637E1">
        <w:t xml:space="preserve">data retrieved in January 2022 were quite close to the </w:t>
      </w:r>
      <w:r w:rsidR="00783A9D">
        <w:t xml:space="preserve">earlier </w:t>
      </w:r>
      <w:r w:rsidR="004637E1">
        <w:t xml:space="preserve">estimate based on single-year-of-age data (400,732 excess deaths): 389,305 excess deaths </w:t>
      </w:r>
      <w:r w:rsidR="00783A9D">
        <w:t xml:space="preserve">(2.9% fewer) </w:t>
      </w:r>
      <w:r w:rsidR="004637E1">
        <w:t xml:space="preserve">with the </w:t>
      </w:r>
      <w:r w:rsidR="005E58C5">
        <w:t>population-</w:t>
      </w:r>
      <w:r w:rsidR="004637E1">
        <w:t xml:space="preserve">weighted average and 412,232 excess deaths </w:t>
      </w:r>
      <w:r w:rsidR="00783A9D">
        <w:t xml:space="preserve">(2.9% more) </w:t>
      </w:r>
      <w:r w:rsidR="004637E1">
        <w:t xml:space="preserve">with the arithmetic average of the five European rates. </w:t>
      </w:r>
      <w:r w:rsidR="00EA7871">
        <w:t>Results from the 2020 Census, however, led to a revision of intercensal population estimates</w:t>
      </w:r>
      <w:r w:rsidR="00134C6B">
        <w:t xml:space="preserve"> in April 2022</w:t>
      </w:r>
      <w:r w:rsidR="00EA7871">
        <w:t xml:space="preserve">. </w:t>
      </w:r>
      <w:r w:rsidR="00134C6B">
        <w:t>Numbers of older adults were revised downward in particular, leading to an increase in the death rates at older ages. With these</w:t>
      </w:r>
      <w:r w:rsidR="004637E1">
        <w:t xml:space="preserve"> updated US death rates, </w:t>
      </w:r>
      <w:r w:rsidR="00A448E2">
        <w:t xml:space="preserve">excess-death </w:t>
      </w:r>
      <w:r w:rsidR="004637E1">
        <w:t xml:space="preserve">estimates </w:t>
      </w:r>
      <w:r w:rsidR="00A448E2">
        <w:t>increased</w:t>
      </w:r>
      <w:r w:rsidR="004637E1">
        <w:t xml:space="preserve"> (</w:t>
      </w:r>
      <w:r w:rsidR="00A448E2">
        <w:t xml:space="preserve">to </w:t>
      </w:r>
      <w:r w:rsidR="004637E1">
        <w:t xml:space="preserve">442,267 and 465,069 deaths) </w:t>
      </w:r>
      <w:r w:rsidR="00A448E2">
        <w:t xml:space="preserve">and </w:t>
      </w:r>
      <w:r w:rsidR="004637E1">
        <w:t xml:space="preserve">are </w:t>
      </w:r>
      <w:r w:rsidR="00CF2ADA">
        <w:t>markedly larger than</w:t>
      </w:r>
      <w:r w:rsidR="004637E1">
        <w:t xml:space="preserve"> the </w:t>
      </w:r>
      <w:r w:rsidR="00CF2ADA">
        <w:t>earlier</w:t>
      </w:r>
      <w:r w:rsidR="004637E1">
        <w:t xml:space="preserve"> estimate based on single-year-of-age data.</w:t>
      </w:r>
    </w:p>
    <w:p w14:paraId="5C454C3E" w14:textId="77777777" w:rsidR="004637E1" w:rsidRPr="00CC36BF" w:rsidRDefault="004637E1" w:rsidP="004637E1">
      <w:pPr>
        <w:rPr>
          <w:b/>
          <w:bCs/>
          <w:sz w:val="24"/>
          <w:szCs w:val="40"/>
        </w:rPr>
      </w:pPr>
      <w:r>
        <w:rPr>
          <w:b/>
          <w:bCs/>
          <w:sz w:val="24"/>
          <w:szCs w:val="40"/>
        </w:rPr>
        <w:t>References</w:t>
      </w:r>
    </w:p>
    <w:p w14:paraId="5E55A2EE" w14:textId="1E8E0D07" w:rsidR="004637E1" w:rsidRDefault="005742B4" w:rsidP="004637E1">
      <w:bookmarkStart w:id="1" w:name="_Hlk121924417"/>
      <w:r>
        <w:rPr>
          <w:szCs w:val="22"/>
        </w:rPr>
        <w:t>1</w:t>
      </w:r>
      <w:r w:rsidRPr="00A15473">
        <w:rPr>
          <w:szCs w:val="22"/>
        </w:rPr>
        <w:t xml:space="preserve">. </w:t>
      </w:r>
      <w:bookmarkEnd w:id="1"/>
      <w:r w:rsidR="004637E1" w:rsidRPr="004637E1">
        <w:t xml:space="preserve">Preston, S. H. &amp; </w:t>
      </w:r>
      <w:proofErr w:type="spellStart"/>
      <w:r w:rsidR="004637E1" w:rsidRPr="004637E1">
        <w:t>Vierboom</w:t>
      </w:r>
      <w:proofErr w:type="spellEnd"/>
      <w:r w:rsidR="004637E1" w:rsidRPr="004637E1">
        <w:t xml:space="preserve">, Y. C. (2021). </w:t>
      </w:r>
      <w:r w:rsidR="004637E1">
        <w:t>Excess mortality in the United States in the 21</w:t>
      </w:r>
      <w:r w:rsidR="004637E1" w:rsidRPr="004A19AA">
        <w:rPr>
          <w:vertAlign w:val="superscript"/>
        </w:rPr>
        <w:t>st</w:t>
      </w:r>
      <w:r w:rsidR="004637E1">
        <w:t xml:space="preserve"> century. </w:t>
      </w:r>
      <w:r w:rsidR="004637E1">
        <w:rPr>
          <w:i/>
          <w:iCs/>
        </w:rPr>
        <w:t xml:space="preserve">Proc Natl </w:t>
      </w:r>
      <w:proofErr w:type="spellStart"/>
      <w:r w:rsidR="004637E1">
        <w:rPr>
          <w:i/>
          <w:iCs/>
        </w:rPr>
        <w:t>Acad</w:t>
      </w:r>
      <w:proofErr w:type="spellEnd"/>
      <w:r w:rsidR="004637E1">
        <w:rPr>
          <w:i/>
          <w:iCs/>
        </w:rPr>
        <w:t xml:space="preserve"> Sci U S A</w:t>
      </w:r>
      <w:r w:rsidR="004637E1">
        <w:t xml:space="preserve">., 118, Article </w:t>
      </w:r>
      <w:r w:rsidR="004637E1" w:rsidRPr="004A19AA">
        <w:t>e2024850118</w:t>
      </w:r>
      <w:r w:rsidR="004637E1">
        <w:t xml:space="preserve">. </w:t>
      </w:r>
      <w:r w:rsidR="004637E1" w:rsidRPr="00CE71F2">
        <w:t>https://www.pnas.org/doi/10.1073/pnas.2024850118</w:t>
      </w:r>
    </w:p>
    <w:p w14:paraId="47A3EAC5" w14:textId="0ACCA99E" w:rsidR="009034EF" w:rsidRPr="00A334C3" w:rsidRDefault="009034EF" w:rsidP="00A334C3">
      <w:pPr>
        <w:spacing w:after="160" w:line="259" w:lineRule="auto"/>
      </w:pPr>
    </w:p>
    <w:p w14:paraId="564A481B" w14:textId="77777777" w:rsidR="004637E1" w:rsidRDefault="004637E1"/>
    <w:sectPr w:rsidR="00463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altName w:val="Leelawadee UI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altName w:val="Leelawadee UI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E1"/>
    <w:rsid w:val="00134C6B"/>
    <w:rsid w:val="004637E1"/>
    <w:rsid w:val="005345EE"/>
    <w:rsid w:val="005742B4"/>
    <w:rsid w:val="005E58C5"/>
    <w:rsid w:val="00655F27"/>
    <w:rsid w:val="00783A9D"/>
    <w:rsid w:val="007C4A8A"/>
    <w:rsid w:val="00852720"/>
    <w:rsid w:val="009034EF"/>
    <w:rsid w:val="00993450"/>
    <w:rsid w:val="009B2115"/>
    <w:rsid w:val="00A334C3"/>
    <w:rsid w:val="00A448E2"/>
    <w:rsid w:val="00AD30BF"/>
    <w:rsid w:val="00CE5CB9"/>
    <w:rsid w:val="00CF2ADA"/>
    <w:rsid w:val="00EA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A65DC"/>
  <w15:chartTrackingRefBased/>
  <w15:docId w15:val="{D18A59B4-687B-4637-808B-2A8BF14F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7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euveline</dc:creator>
  <cp:keywords/>
  <dc:description/>
  <cp:lastModifiedBy>Patrick Heuveline</cp:lastModifiedBy>
  <cp:revision>6</cp:revision>
  <dcterms:created xsi:type="dcterms:W3CDTF">2022-09-11T15:42:00Z</dcterms:created>
  <dcterms:modified xsi:type="dcterms:W3CDTF">2023-03-07T23:27:00Z</dcterms:modified>
</cp:coreProperties>
</file>